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3A8" w:rsidRPr="0073252D" w:rsidRDefault="00197862" w:rsidP="002473A8">
      <w:pPr>
        <w:spacing w:line="480" w:lineRule="auto"/>
        <w:rPr>
          <w:rFonts w:ascii="Arial" w:hAnsi="Arial" w:cs="Arial"/>
          <w:b/>
          <w:szCs w:val="24"/>
          <w:lang w:eastAsia="zh-HK"/>
        </w:rPr>
      </w:pPr>
      <w:r w:rsidRPr="0073252D">
        <w:rPr>
          <w:rFonts w:ascii="Arial" w:hAnsi="Arial" w:cs="Arial"/>
          <w:b/>
          <w:szCs w:val="24"/>
        </w:rPr>
        <w:t>Table S1</w:t>
      </w:r>
      <w:r w:rsidR="002473A8" w:rsidRPr="0073252D">
        <w:rPr>
          <w:rFonts w:ascii="Arial" w:hAnsi="Arial" w:cs="Arial"/>
          <w:b/>
          <w:szCs w:val="24"/>
        </w:rPr>
        <w:t xml:space="preserve"> </w:t>
      </w:r>
      <w:r w:rsidR="002473A8" w:rsidRPr="0073252D">
        <w:rPr>
          <w:rFonts w:ascii="Arial" w:hAnsi="Arial" w:cs="Arial"/>
          <w:b/>
          <w:szCs w:val="24"/>
          <w:lang w:eastAsia="zh-HK"/>
        </w:rPr>
        <w:tab/>
      </w:r>
      <w:r w:rsidR="002473A8" w:rsidRPr="0073252D">
        <w:rPr>
          <w:rFonts w:ascii="Arial" w:hAnsi="Arial" w:cs="Arial"/>
          <w:b/>
          <w:szCs w:val="24"/>
        </w:rPr>
        <w:t>Sample information</w:t>
      </w:r>
      <w:bookmarkStart w:id="0" w:name="_GoBack"/>
      <w:bookmarkEnd w:id="0"/>
    </w:p>
    <w:p w:rsidR="002473A8" w:rsidRPr="002473A8" w:rsidRDefault="002473A8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7054"/>
      </w:tblGrid>
      <w:tr w:rsidR="00894369" w:rsidRPr="00894369" w:rsidTr="002473A8">
        <w:trPr>
          <w:trHeight w:val="300"/>
        </w:trPr>
        <w:tc>
          <w:tcPr>
            <w:tcW w:w="1468" w:type="dxa"/>
            <w:tcBorders>
              <w:bottom w:val="single" w:sz="4" w:space="0" w:color="auto"/>
            </w:tcBorders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>Sample</w:t>
            </w:r>
          </w:p>
        </w:tc>
        <w:tc>
          <w:tcPr>
            <w:tcW w:w="7054" w:type="dxa"/>
            <w:tcBorders>
              <w:bottom w:val="single" w:sz="4" w:space="0" w:color="auto"/>
            </w:tcBorders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>Details</w:t>
            </w:r>
          </w:p>
        </w:tc>
      </w:tr>
      <w:tr w:rsidR="00894369" w:rsidRPr="00894369" w:rsidTr="002473A8">
        <w:trPr>
          <w:trHeight w:val="300"/>
        </w:trPr>
        <w:tc>
          <w:tcPr>
            <w:tcW w:w="1468" w:type="dxa"/>
            <w:tcBorders>
              <w:top w:val="single" w:sz="4" w:space="0" w:color="auto"/>
            </w:tcBorders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>hESC</w:t>
            </w:r>
          </w:p>
        </w:tc>
        <w:tc>
          <w:tcPr>
            <w:tcW w:w="7054" w:type="dxa"/>
            <w:tcBorders>
              <w:top w:val="single" w:sz="4" w:space="0" w:color="auto"/>
            </w:tcBorders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>Undifferentiated HES2 cells, female</w:t>
            </w:r>
          </w:p>
        </w:tc>
      </w:tr>
      <w:tr w:rsidR="00894369" w:rsidRPr="00894369" w:rsidTr="002473A8">
        <w:trPr>
          <w:trHeight w:val="300"/>
        </w:trPr>
        <w:tc>
          <w:tcPr>
            <w:tcW w:w="1468" w:type="dxa"/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>hESC-</w:t>
            </w:r>
            <w:r w:rsidRPr="008432C5">
              <w:rPr>
                <w:rFonts w:ascii="Arial" w:hAnsi="Arial" w:cs="Arial"/>
                <w:b/>
              </w:rPr>
              <w:t>V</w:t>
            </w:r>
            <w:r w:rsidRPr="00894369">
              <w:rPr>
                <w:rFonts w:ascii="Arial" w:hAnsi="Arial" w:cs="Arial"/>
              </w:rPr>
              <w:t>CM</w:t>
            </w:r>
          </w:p>
        </w:tc>
        <w:tc>
          <w:tcPr>
            <w:tcW w:w="7054" w:type="dxa"/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>MLC2v-mcherry p</w:t>
            </w:r>
            <w:r>
              <w:rPr>
                <w:rFonts w:ascii="Arial" w:hAnsi="Arial" w:cs="Arial"/>
              </w:rPr>
              <w:t xml:space="preserve">ositive CM differentiated from </w:t>
            </w:r>
            <w:r>
              <w:rPr>
                <w:rFonts w:ascii="Arial" w:hAnsi="Arial" w:cs="Arial" w:hint="eastAsia"/>
                <w:lang w:eastAsia="zh-HK"/>
              </w:rPr>
              <w:t>H</w:t>
            </w:r>
            <w:r w:rsidRPr="00894369">
              <w:rPr>
                <w:rFonts w:ascii="Arial" w:hAnsi="Arial" w:cs="Arial"/>
              </w:rPr>
              <w:t>ES2 cells</w:t>
            </w:r>
          </w:p>
        </w:tc>
      </w:tr>
      <w:tr w:rsidR="00894369" w:rsidRPr="00894369" w:rsidTr="002473A8">
        <w:trPr>
          <w:trHeight w:val="300"/>
        </w:trPr>
        <w:tc>
          <w:tcPr>
            <w:tcW w:w="1468" w:type="dxa"/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>hF-</w:t>
            </w:r>
            <w:r w:rsidRPr="008432C5">
              <w:rPr>
                <w:rFonts w:ascii="Arial" w:hAnsi="Arial" w:cs="Arial"/>
                <w:b/>
              </w:rPr>
              <w:t>V</w:t>
            </w:r>
            <w:r w:rsidRPr="00894369">
              <w:rPr>
                <w:rFonts w:ascii="Arial" w:hAnsi="Arial" w:cs="Arial"/>
              </w:rPr>
              <w:t>CM</w:t>
            </w:r>
          </w:p>
        </w:tc>
        <w:tc>
          <w:tcPr>
            <w:tcW w:w="7054" w:type="dxa"/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>18-20 weeks</w:t>
            </w:r>
          </w:p>
        </w:tc>
      </w:tr>
      <w:tr w:rsidR="00894369" w:rsidRPr="00894369" w:rsidTr="002473A8">
        <w:trPr>
          <w:trHeight w:val="300"/>
        </w:trPr>
        <w:tc>
          <w:tcPr>
            <w:tcW w:w="1468" w:type="dxa"/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>hA-</w:t>
            </w:r>
            <w:r w:rsidRPr="008432C5">
              <w:rPr>
                <w:rFonts w:ascii="Arial" w:hAnsi="Arial" w:cs="Arial"/>
                <w:b/>
              </w:rPr>
              <w:t>V</w:t>
            </w:r>
            <w:r w:rsidRPr="00894369">
              <w:rPr>
                <w:rFonts w:ascii="Arial" w:hAnsi="Arial" w:cs="Arial"/>
              </w:rPr>
              <w:t>CM</w:t>
            </w:r>
          </w:p>
        </w:tc>
        <w:tc>
          <w:tcPr>
            <w:tcW w:w="7054" w:type="dxa"/>
            <w:noWrap/>
            <w:hideMark/>
          </w:tcPr>
          <w:p w:rsidR="00894369" w:rsidRPr="00894369" w:rsidRDefault="00894369" w:rsidP="00894369">
            <w:pPr>
              <w:spacing w:line="480" w:lineRule="auto"/>
              <w:rPr>
                <w:rFonts w:ascii="Arial" w:hAnsi="Arial" w:cs="Arial"/>
              </w:rPr>
            </w:pPr>
            <w:r w:rsidRPr="00894369">
              <w:rPr>
                <w:rFonts w:ascii="Arial" w:hAnsi="Arial" w:cs="Arial"/>
              </w:rPr>
              <w:t xml:space="preserve">Age 53-70 </w:t>
            </w:r>
          </w:p>
        </w:tc>
      </w:tr>
    </w:tbl>
    <w:p w:rsidR="00056DB5" w:rsidRDefault="00056DB5"/>
    <w:sectPr w:rsidR="00056DB5" w:rsidSect="002F5322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369"/>
    <w:rsid w:val="00007E73"/>
    <w:rsid w:val="00016DE0"/>
    <w:rsid w:val="00023C32"/>
    <w:rsid w:val="0002489E"/>
    <w:rsid w:val="00025FBB"/>
    <w:rsid w:val="00043223"/>
    <w:rsid w:val="00054D67"/>
    <w:rsid w:val="00056DB5"/>
    <w:rsid w:val="000706AB"/>
    <w:rsid w:val="0008028F"/>
    <w:rsid w:val="00087C92"/>
    <w:rsid w:val="000A207C"/>
    <w:rsid w:val="000A5478"/>
    <w:rsid w:val="000C0641"/>
    <w:rsid w:val="000C3FA6"/>
    <w:rsid w:val="000C682A"/>
    <w:rsid w:val="000D6C97"/>
    <w:rsid w:val="000E563F"/>
    <w:rsid w:val="00105CB7"/>
    <w:rsid w:val="001204B4"/>
    <w:rsid w:val="001356C8"/>
    <w:rsid w:val="00135B29"/>
    <w:rsid w:val="00144981"/>
    <w:rsid w:val="00152ED8"/>
    <w:rsid w:val="0016336B"/>
    <w:rsid w:val="001675BB"/>
    <w:rsid w:val="00167D79"/>
    <w:rsid w:val="00173034"/>
    <w:rsid w:val="001745F7"/>
    <w:rsid w:val="00176F0C"/>
    <w:rsid w:val="00181855"/>
    <w:rsid w:val="00182453"/>
    <w:rsid w:val="00183B1C"/>
    <w:rsid w:val="001851D7"/>
    <w:rsid w:val="00192C0A"/>
    <w:rsid w:val="00196DC7"/>
    <w:rsid w:val="00197862"/>
    <w:rsid w:val="001B7B5F"/>
    <w:rsid w:val="001C65A5"/>
    <w:rsid w:val="001E5C92"/>
    <w:rsid w:val="001F4FB7"/>
    <w:rsid w:val="00216698"/>
    <w:rsid w:val="0022345D"/>
    <w:rsid w:val="00240EE5"/>
    <w:rsid w:val="00241AD6"/>
    <w:rsid w:val="00245845"/>
    <w:rsid w:val="00246A59"/>
    <w:rsid w:val="002473A8"/>
    <w:rsid w:val="00255EF0"/>
    <w:rsid w:val="00261B8F"/>
    <w:rsid w:val="00276082"/>
    <w:rsid w:val="0028468B"/>
    <w:rsid w:val="00290B31"/>
    <w:rsid w:val="00294988"/>
    <w:rsid w:val="002A5A08"/>
    <w:rsid w:val="002C39F4"/>
    <w:rsid w:val="002C4AE3"/>
    <w:rsid w:val="002E05D2"/>
    <w:rsid w:val="002E1C9E"/>
    <w:rsid w:val="002E6000"/>
    <w:rsid w:val="002F5322"/>
    <w:rsid w:val="00333C33"/>
    <w:rsid w:val="003448D1"/>
    <w:rsid w:val="00356CA1"/>
    <w:rsid w:val="003633F4"/>
    <w:rsid w:val="00374E95"/>
    <w:rsid w:val="00380220"/>
    <w:rsid w:val="003802E6"/>
    <w:rsid w:val="00384421"/>
    <w:rsid w:val="00395DA1"/>
    <w:rsid w:val="003A41FE"/>
    <w:rsid w:val="003A4589"/>
    <w:rsid w:val="003B245F"/>
    <w:rsid w:val="003C022A"/>
    <w:rsid w:val="003C58A0"/>
    <w:rsid w:val="003D2A4C"/>
    <w:rsid w:val="003D334F"/>
    <w:rsid w:val="003D361E"/>
    <w:rsid w:val="0041646B"/>
    <w:rsid w:val="00416AA8"/>
    <w:rsid w:val="004210F9"/>
    <w:rsid w:val="00430E78"/>
    <w:rsid w:val="004330D3"/>
    <w:rsid w:val="00436048"/>
    <w:rsid w:val="0044027C"/>
    <w:rsid w:val="00450FE7"/>
    <w:rsid w:val="00456298"/>
    <w:rsid w:val="0045753E"/>
    <w:rsid w:val="00462813"/>
    <w:rsid w:val="004A6A30"/>
    <w:rsid w:val="004B5C9E"/>
    <w:rsid w:val="004C0DA1"/>
    <w:rsid w:val="004D655B"/>
    <w:rsid w:val="004E0BCA"/>
    <w:rsid w:val="004E6CAC"/>
    <w:rsid w:val="004F05EC"/>
    <w:rsid w:val="004F4E11"/>
    <w:rsid w:val="0052669B"/>
    <w:rsid w:val="00532265"/>
    <w:rsid w:val="0054128D"/>
    <w:rsid w:val="0054136D"/>
    <w:rsid w:val="005416C7"/>
    <w:rsid w:val="00541802"/>
    <w:rsid w:val="00550DDF"/>
    <w:rsid w:val="00576B32"/>
    <w:rsid w:val="00576F2A"/>
    <w:rsid w:val="00586735"/>
    <w:rsid w:val="0059742B"/>
    <w:rsid w:val="005A2667"/>
    <w:rsid w:val="005B0C32"/>
    <w:rsid w:val="005C1C8E"/>
    <w:rsid w:val="005C766C"/>
    <w:rsid w:val="005C7738"/>
    <w:rsid w:val="005E173C"/>
    <w:rsid w:val="005F2F1A"/>
    <w:rsid w:val="005F320F"/>
    <w:rsid w:val="005F51A0"/>
    <w:rsid w:val="006218AC"/>
    <w:rsid w:val="00625261"/>
    <w:rsid w:val="00626BC6"/>
    <w:rsid w:val="00645091"/>
    <w:rsid w:val="0064559C"/>
    <w:rsid w:val="006462D0"/>
    <w:rsid w:val="0065253C"/>
    <w:rsid w:val="00653BE8"/>
    <w:rsid w:val="00671076"/>
    <w:rsid w:val="00680477"/>
    <w:rsid w:val="006830DE"/>
    <w:rsid w:val="006871EA"/>
    <w:rsid w:val="00691C85"/>
    <w:rsid w:val="006A6DAA"/>
    <w:rsid w:val="006A7AFB"/>
    <w:rsid w:val="006B66C5"/>
    <w:rsid w:val="006D6348"/>
    <w:rsid w:val="006E3917"/>
    <w:rsid w:val="00704758"/>
    <w:rsid w:val="00704CB0"/>
    <w:rsid w:val="00707C2C"/>
    <w:rsid w:val="0071679E"/>
    <w:rsid w:val="0072094B"/>
    <w:rsid w:val="00720A87"/>
    <w:rsid w:val="00725771"/>
    <w:rsid w:val="0073252D"/>
    <w:rsid w:val="00734647"/>
    <w:rsid w:val="00737263"/>
    <w:rsid w:val="0074159F"/>
    <w:rsid w:val="00742298"/>
    <w:rsid w:val="00742F28"/>
    <w:rsid w:val="0075347D"/>
    <w:rsid w:val="0076063F"/>
    <w:rsid w:val="0076501B"/>
    <w:rsid w:val="00765992"/>
    <w:rsid w:val="00765ABA"/>
    <w:rsid w:val="00781E9B"/>
    <w:rsid w:val="00783D87"/>
    <w:rsid w:val="00791564"/>
    <w:rsid w:val="00796B15"/>
    <w:rsid w:val="00797B14"/>
    <w:rsid w:val="007B56FC"/>
    <w:rsid w:val="007D41FB"/>
    <w:rsid w:val="007D438F"/>
    <w:rsid w:val="007D7A1D"/>
    <w:rsid w:val="007E6545"/>
    <w:rsid w:val="007F4EE2"/>
    <w:rsid w:val="0080117F"/>
    <w:rsid w:val="00804909"/>
    <w:rsid w:val="00813066"/>
    <w:rsid w:val="00827B91"/>
    <w:rsid w:val="00836CFE"/>
    <w:rsid w:val="008432C5"/>
    <w:rsid w:val="008569AE"/>
    <w:rsid w:val="00862ACB"/>
    <w:rsid w:val="00863D18"/>
    <w:rsid w:val="0088081C"/>
    <w:rsid w:val="00894369"/>
    <w:rsid w:val="00894B6E"/>
    <w:rsid w:val="008A31B1"/>
    <w:rsid w:val="008A3F29"/>
    <w:rsid w:val="008A52B3"/>
    <w:rsid w:val="008B008E"/>
    <w:rsid w:val="008C44AA"/>
    <w:rsid w:val="008D3548"/>
    <w:rsid w:val="008D41FB"/>
    <w:rsid w:val="008E6163"/>
    <w:rsid w:val="008F3BE5"/>
    <w:rsid w:val="00902EA5"/>
    <w:rsid w:val="0091567B"/>
    <w:rsid w:val="009168B3"/>
    <w:rsid w:val="00917A5C"/>
    <w:rsid w:val="0092478C"/>
    <w:rsid w:val="009350D4"/>
    <w:rsid w:val="0094196F"/>
    <w:rsid w:val="00947A6E"/>
    <w:rsid w:val="009672C4"/>
    <w:rsid w:val="00981B59"/>
    <w:rsid w:val="0098272F"/>
    <w:rsid w:val="00986930"/>
    <w:rsid w:val="009B2D29"/>
    <w:rsid w:val="009B695D"/>
    <w:rsid w:val="009C1382"/>
    <w:rsid w:val="009D3825"/>
    <w:rsid w:val="009D7260"/>
    <w:rsid w:val="009E2C97"/>
    <w:rsid w:val="009F0139"/>
    <w:rsid w:val="009F0861"/>
    <w:rsid w:val="009F2255"/>
    <w:rsid w:val="009F435A"/>
    <w:rsid w:val="00A168F2"/>
    <w:rsid w:val="00A26328"/>
    <w:rsid w:val="00A41C58"/>
    <w:rsid w:val="00A8191F"/>
    <w:rsid w:val="00A86DFA"/>
    <w:rsid w:val="00A902B4"/>
    <w:rsid w:val="00AA5DBD"/>
    <w:rsid w:val="00AA7263"/>
    <w:rsid w:val="00AA77AF"/>
    <w:rsid w:val="00AB2187"/>
    <w:rsid w:val="00AE0084"/>
    <w:rsid w:val="00AE64E9"/>
    <w:rsid w:val="00AF0306"/>
    <w:rsid w:val="00AF0BE1"/>
    <w:rsid w:val="00AF189D"/>
    <w:rsid w:val="00B04EBC"/>
    <w:rsid w:val="00B0512C"/>
    <w:rsid w:val="00B10955"/>
    <w:rsid w:val="00B13438"/>
    <w:rsid w:val="00B1770B"/>
    <w:rsid w:val="00B21E6D"/>
    <w:rsid w:val="00B26B89"/>
    <w:rsid w:val="00B26D52"/>
    <w:rsid w:val="00B42343"/>
    <w:rsid w:val="00B52B46"/>
    <w:rsid w:val="00B5795A"/>
    <w:rsid w:val="00B667C1"/>
    <w:rsid w:val="00B96F33"/>
    <w:rsid w:val="00BA0D62"/>
    <w:rsid w:val="00BA3DF6"/>
    <w:rsid w:val="00BA3E58"/>
    <w:rsid w:val="00BD660A"/>
    <w:rsid w:val="00BE27AF"/>
    <w:rsid w:val="00BE3296"/>
    <w:rsid w:val="00BE3823"/>
    <w:rsid w:val="00C0324A"/>
    <w:rsid w:val="00C132D8"/>
    <w:rsid w:val="00C14695"/>
    <w:rsid w:val="00C217DB"/>
    <w:rsid w:val="00C21F7A"/>
    <w:rsid w:val="00C278ED"/>
    <w:rsid w:val="00C33708"/>
    <w:rsid w:val="00C565F1"/>
    <w:rsid w:val="00C61DA8"/>
    <w:rsid w:val="00C67F8F"/>
    <w:rsid w:val="00C70412"/>
    <w:rsid w:val="00C70F4E"/>
    <w:rsid w:val="00C71FCF"/>
    <w:rsid w:val="00C7255B"/>
    <w:rsid w:val="00C7540C"/>
    <w:rsid w:val="00C7581F"/>
    <w:rsid w:val="00C77382"/>
    <w:rsid w:val="00C81771"/>
    <w:rsid w:val="00C82596"/>
    <w:rsid w:val="00C8259D"/>
    <w:rsid w:val="00C85958"/>
    <w:rsid w:val="00C95042"/>
    <w:rsid w:val="00C95E31"/>
    <w:rsid w:val="00C96C0D"/>
    <w:rsid w:val="00CA0144"/>
    <w:rsid w:val="00CA0D3B"/>
    <w:rsid w:val="00CB1153"/>
    <w:rsid w:val="00CC45DC"/>
    <w:rsid w:val="00CC5CCA"/>
    <w:rsid w:val="00CC6002"/>
    <w:rsid w:val="00CD15AD"/>
    <w:rsid w:val="00CD7C31"/>
    <w:rsid w:val="00CE35DB"/>
    <w:rsid w:val="00CE505C"/>
    <w:rsid w:val="00CF203B"/>
    <w:rsid w:val="00D07714"/>
    <w:rsid w:val="00D07906"/>
    <w:rsid w:val="00D152DD"/>
    <w:rsid w:val="00D17C90"/>
    <w:rsid w:val="00D23442"/>
    <w:rsid w:val="00D37804"/>
    <w:rsid w:val="00D46360"/>
    <w:rsid w:val="00D47D4B"/>
    <w:rsid w:val="00D5180A"/>
    <w:rsid w:val="00D53F71"/>
    <w:rsid w:val="00D76AFE"/>
    <w:rsid w:val="00D80346"/>
    <w:rsid w:val="00D90B6A"/>
    <w:rsid w:val="00DA3083"/>
    <w:rsid w:val="00DA3B12"/>
    <w:rsid w:val="00DB3925"/>
    <w:rsid w:val="00DC0CB6"/>
    <w:rsid w:val="00DD3A2B"/>
    <w:rsid w:val="00DD7F74"/>
    <w:rsid w:val="00DE4C06"/>
    <w:rsid w:val="00DE5EF9"/>
    <w:rsid w:val="00DF7D98"/>
    <w:rsid w:val="00E1137C"/>
    <w:rsid w:val="00E166BB"/>
    <w:rsid w:val="00E17631"/>
    <w:rsid w:val="00E20958"/>
    <w:rsid w:val="00E31722"/>
    <w:rsid w:val="00E31D60"/>
    <w:rsid w:val="00E42BFF"/>
    <w:rsid w:val="00E46A9B"/>
    <w:rsid w:val="00E50A70"/>
    <w:rsid w:val="00E55879"/>
    <w:rsid w:val="00E600BD"/>
    <w:rsid w:val="00E62180"/>
    <w:rsid w:val="00E96A39"/>
    <w:rsid w:val="00E9700F"/>
    <w:rsid w:val="00EA419C"/>
    <w:rsid w:val="00EB0E2D"/>
    <w:rsid w:val="00EC177B"/>
    <w:rsid w:val="00EC4350"/>
    <w:rsid w:val="00ED251D"/>
    <w:rsid w:val="00ED4524"/>
    <w:rsid w:val="00ED4908"/>
    <w:rsid w:val="00EF07D9"/>
    <w:rsid w:val="00EF09C1"/>
    <w:rsid w:val="00EF11D7"/>
    <w:rsid w:val="00EF1F78"/>
    <w:rsid w:val="00EF21FD"/>
    <w:rsid w:val="00EF5A46"/>
    <w:rsid w:val="00F066EA"/>
    <w:rsid w:val="00F107BC"/>
    <w:rsid w:val="00F17D00"/>
    <w:rsid w:val="00F31C25"/>
    <w:rsid w:val="00F35D5A"/>
    <w:rsid w:val="00F36FC3"/>
    <w:rsid w:val="00F63492"/>
    <w:rsid w:val="00F75FE0"/>
    <w:rsid w:val="00F80984"/>
    <w:rsid w:val="00F875F7"/>
    <w:rsid w:val="00F965BB"/>
    <w:rsid w:val="00FA0E10"/>
    <w:rsid w:val="00FA4435"/>
    <w:rsid w:val="00FB0683"/>
    <w:rsid w:val="00FC554E"/>
    <w:rsid w:val="00FD50AD"/>
    <w:rsid w:val="00FE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3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43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7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Poon</dc:creator>
  <cp:lastModifiedBy>Ellen Poon</cp:lastModifiedBy>
  <cp:revision>9</cp:revision>
  <cp:lastPrinted>2013-04-25T02:56:00Z</cp:lastPrinted>
  <dcterms:created xsi:type="dcterms:W3CDTF">2013-03-04T15:32:00Z</dcterms:created>
  <dcterms:modified xsi:type="dcterms:W3CDTF">2013-09-09T04:02:00Z</dcterms:modified>
</cp:coreProperties>
</file>